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121" w:rsidRDefault="00CB6121" w:rsidP="00CB6121"/>
    <w:p w:rsidR="00CB6121" w:rsidRDefault="00CB6121" w:rsidP="00CB6121"/>
    <w:tbl>
      <w:tblPr>
        <w:tblStyle w:val="TableGrid"/>
        <w:tblW w:w="0" w:type="auto"/>
        <w:tblLook w:val="04A0"/>
      </w:tblPr>
      <w:tblGrid>
        <w:gridCol w:w="4390"/>
        <w:gridCol w:w="9560"/>
      </w:tblGrid>
      <w:tr w:rsidR="00CB6121" w:rsidTr="0000779B">
        <w:tc>
          <w:tcPr>
            <w:tcW w:w="4390" w:type="dxa"/>
          </w:tcPr>
          <w:p w:rsidR="00CB6121" w:rsidRPr="007C3324" w:rsidRDefault="00CB6121" w:rsidP="00CB6121">
            <w:pPr>
              <w:rPr>
                <w:b/>
                <w:bCs/>
              </w:rPr>
            </w:pPr>
            <w:r w:rsidRPr="007C3324">
              <w:rPr>
                <w:b/>
                <w:bCs/>
              </w:rPr>
              <w:t>Commercial Geospatial Resource Domain</w:t>
            </w:r>
          </w:p>
        </w:tc>
        <w:tc>
          <w:tcPr>
            <w:tcW w:w="9560" w:type="dxa"/>
          </w:tcPr>
          <w:p w:rsidR="00CB6121" w:rsidRPr="007C3324" w:rsidRDefault="00CB6121" w:rsidP="00CB6121">
            <w:pPr>
              <w:rPr>
                <w:b/>
                <w:bCs/>
              </w:rPr>
            </w:pPr>
            <w:r w:rsidRPr="007C3324">
              <w:rPr>
                <w:b/>
                <w:bCs/>
              </w:rPr>
              <w:t>Search terms</w:t>
            </w:r>
          </w:p>
        </w:tc>
      </w:tr>
      <w:tr w:rsidR="00CB6121" w:rsidTr="0000779B">
        <w:tc>
          <w:tcPr>
            <w:tcW w:w="4390" w:type="dxa"/>
          </w:tcPr>
          <w:p w:rsidR="00CB6121" w:rsidRDefault="00CB6121" w:rsidP="00CB6121">
            <w:proofErr w:type="spellStart"/>
            <w:r>
              <w:t>Geocoding</w:t>
            </w:r>
            <w:proofErr w:type="spellEnd"/>
          </w:p>
        </w:tc>
        <w:tc>
          <w:tcPr>
            <w:tcW w:w="9560" w:type="dxa"/>
          </w:tcPr>
          <w:p w:rsidR="00CB6121" w:rsidRDefault="00CB6121" w:rsidP="00CB6121">
            <w:r w:rsidRPr="0059750E">
              <w:rPr>
                <w:i/>
                <w:lang w:val="en-GB"/>
              </w:rPr>
              <w:t>‘</w:t>
            </w:r>
            <w:r>
              <w:rPr>
                <w:i/>
                <w:lang w:val="en-GB"/>
              </w:rPr>
              <w:t xml:space="preserve">world </w:t>
            </w:r>
            <w:proofErr w:type="spellStart"/>
            <w:r>
              <w:rPr>
                <w:i/>
                <w:lang w:val="en-GB"/>
              </w:rPr>
              <w:t>geocoding</w:t>
            </w:r>
            <w:proofErr w:type="spellEnd"/>
            <w:r>
              <w:rPr>
                <w:i/>
                <w:lang w:val="en-GB"/>
              </w:rPr>
              <w:t xml:space="preserve">’ OR ‘global </w:t>
            </w:r>
            <w:proofErr w:type="spellStart"/>
            <w:r>
              <w:rPr>
                <w:i/>
                <w:lang w:val="en-GB"/>
              </w:rPr>
              <w:t>geocoding</w:t>
            </w:r>
            <w:proofErr w:type="spellEnd"/>
            <w:r>
              <w:rPr>
                <w:i/>
                <w:lang w:val="en-GB"/>
              </w:rPr>
              <w:t>’ OR ‘</w:t>
            </w:r>
            <w:proofErr w:type="spellStart"/>
            <w:r>
              <w:rPr>
                <w:i/>
                <w:lang w:val="en-GB"/>
              </w:rPr>
              <w:t>geocoding</w:t>
            </w:r>
            <w:proofErr w:type="spellEnd"/>
            <w:r>
              <w:rPr>
                <w:i/>
                <w:lang w:val="en-GB"/>
              </w:rPr>
              <w:t xml:space="preserve"> API’ OR ‘international </w:t>
            </w:r>
            <w:proofErr w:type="spellStart"/>
            <w:r>
              <w:rPr>
                <w:i/>
                <w:lang w:val="en-GB"/>
              </w:rPr>
              <w:t>geocoding</w:t>
            </w:r>
            <w:proofErr w:type="spellEnd"/>
            <w:r>
              <w:rPr>
                <w:i/>
                <w:lang w:val="en-GB"/>
              </w:rPr>
              <w:t>’</w:t>
            </w:r>
          </w:p>
        </w:tc>
      </w:tr>
      <w:tr w:rsidR="00CB6121" w:rsidTr="0000779B">
        <w:tc>
          <w:tcPr>
            <w:tcW w:w="4390" w:type="dxa"/>
          </w:tcPr>
          <w:p w:rsidR="00CB6121" w:rsidRDefault="00CB6121" w:rsidP="00CB6121">
            <w:r>
              <w:t>Patient travel</w:t>
            </w:r>
          </w:p>
        </w:tc>
        <w:tc>
          <w:tcPr>
            <w:tcW w:w="9560" w:type="dxa"/>
          </w:tcPr>
          <w:p w:rsidR="00CB6121" w:rsidRPr="00391626" w:rsidRDefault="00CB6121" w:rsidP="00CB6121">
            <w:pPr>
              <w:rPr>
                <w:i/>
              </w:rPr>
            </w:pPr>
            <w:r>
              <w:rPr>
                <w:i/>
                <w:lang w:val="en-GB"/>
              </w:rPr>
              <w:t>‘routing API’ OR ‘directions API’ OR</w:t>
            </w:r>
            <w:r w:rsidRPr="0059750E">
              <w:rPr>
                <w:i/>
                <w:lang w:val="en-GB"/>
              </w:rPr>
              <w:t xml:space="preserve"> </w:t>
            </w:r>
            <w:r>
              <w:rPr>
                <w:i/>
              </w:rPr>
              <w:t>‘drive-time API’ OR</w:t>
            </w:r>
            <w:r w:rsidRPr="0059750E">
              <w:rPr>
                <w:i/>
              </w:rPr>
              <w:t xml:space="preserve"> </w:t>
            </w:r>
            <w:r>
              <w:rPr>
                <w:i/>
              </w:rPr>
              <w:t>‘travel time API</w:t>
            </w:r>
            <w:r w:rsidRPr="0059750E">
              <w:rPr>
                <w:i/>
              </w:rPr>
              <w:t>’</w:t>
            </w:r>
          </w:p>
        </w:tc>
      </w:tr>
      <w:tr w:rsidR="00CB6121" w:rsidTr="0000779B">
        <w:tc>
          <w:tcPr>
            <w:tcW w:w="4390" w:type="dxa"/>
          </w:tcPr>
          <w:p w:rsidR="00CB6121" w:rsidRDefault="00CB6121" w:rsidP="00CB6121">
            <w:r>
              <w:t>Neighbourhood characterisation</w:t>
            </w:r>
          </w:p>
        </w:tc>
        <w:tc>
          <w:tcPr>
            <w:tcW w:w="9560" w:type="dxa"/>
          </w:tcPr>
          <w:p w:rsidR="00CB6121" w:rsidRPr="00391626" w:rsidRDefault="00CB6121" w:rsidP="00CB6121">
            <w:pPr>
              <w:rPr>
                <w:i/>
                <w:lang w:val="en-GB"/>
              </w:rPr>
            </w:pPr>
            <w:r>
              <w:rPr>
                <w:i/>
                <w:lang w:val="en-GB"/>
              </w:rPr>
              <w:t xml:space="preserve">‘commercial demographic data’ OR </w:t>
            </w:r>
            <w:r w:rsidRPr="00197C05">
              <w:rPr>
                <w:i/>
                <w:lang w:val="en-GB"/>
              </w:rPr>
              <w:t>‘commercial demograph</w:t>
            </w:r>
            <w:r>
              <w:rPr>
                <w:i/>
                <w:lang w:val="en-GB"/>
              </w:rPr>
              <w:t xml:space="preserve">ic data international coverage’ OR ‘global </w:t>
            </w:r>
            <w:proofErr w:type="spellStart"/>
            <w:r>
              <w:rPr>
                <w:i/>
                <w:lang w:val="en-GB"/>
              </w:rPr>
              <w:t>geodemographic</w:t>
            </w:r>
            <w:proofErr w:type="spellEnd"/>
            <w:r>
              <w:rPr>
                <w:i/>
                <w:lang w:val="en-GB"/>
              </w:rPr>
              <w:t xml:space="preserve"> data’ OR</w:t>
            </w:r>
            <w:r w:rsidRPr="00197C05">
              <w:rPr>
                <w:i/>
                <w:lang w:val="en-GB"/>
              </w:rPr>
              <w:t xml:space="preserve"> ‘</w:t>
            </w:r>
            <w:proofErr w:type="spellStart"/>
            <w:r w:rsidRPr="00197C05">
              <w:rPr>
                <w:i/>
                <w:lang w:val="en-GB"/>
              </w:rPr>
              <w:t>geodemographic</w:t>
            </w:r>
            <w:proofErr w:type="spellEnd"/>
            <w:r w:rsidRPr="00197C05">
              <w:rPr>
                <w:i/>
                <w:lang w:val="en-GB"/>
              </w:rPr>
              <w:t xml:space="preserve"> segmentation data’</w:t>
            </w:r>
          </w:p>
        </w:tc>
      </w:tr>
    </w:tbl>
    <w:p w:rsidR="00CB6121" w:rsidRDefault="00CB6121" w:rsidP="00CB6121"/>
    <w:p w:rsidR="00CB6121" w:rsidRDefault="00CB6121" w:rsidP="00CB6121">
      <w:r>
        <w:t xml:space="preserve">Table </w:t>
      </w:r>
      <w:proofErr w:type="spellStart"/>
      <w:r>
        <w:t>S1</w:t>
      </w:r>
      <w:proofErr w:type="spellEnd"/>
      <w:r>
        <w:t>: Search terms used to identify commercial geospatial resources from three domains with application to healthcare management (searches conducted via Google during December 2017 and January 2018.</w:t>
      </w:r>
    </w:p>
    <w:p w:rsidR="00CB6121" w:rsidRDefault="00CB6121" w:rsidP="00CB6121"/>
    <w:p w:rsidR="00CB6121" w:rsidRDefault="00CB6121" w:rsidP="00CB6121"/>
    <w:p w:rsidR="00CB6121" w:rsidRDefault="00CB6121" w:rsidP="00CB6121"/>
    <w:p w:rsidR="00CB6121" w:rsidRDefault="00CB6121" w:rsidP="00CB6121"/>
    <w:p w:rsidR="00CB6121" w:rsidRDefault="00CB6121" w:rsidP="00CB6121">
      <w:bookmarkStart w:id="0" w:name="_GoBack"/>
      <w:bookmarkEnd w:id="0"/>
    </w:p>
    <w:p w:rsidR="00CB6121" w:rsidRDefault="00CB6121" w:rsidP="00CB6121"/>
    <w:p w:rsidR="00CB6121" w:rsidRDefault="00CB6121" w:rsidP="00CB6121"/>
    <w:tbl>
      <w:tblPr>
        <w:tblpPr w:leftFromText="180" w:rightFromText="180" w:vertAnchor="text" w:horzAnchor="page" w:tblpX="490" w:tblpY="-535"/>
        <w:tblW w:w="15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34"/>
        <w:gridCol w:w="8690"/>
        <w:gridCol w:w="1288"/>
        <w:gridCol w:w="3793"/>
      </w:tblGrid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 w:rsidRPr="00B9674A">
              <w:rPr>
                <w:b/>
              </w:rPr>
              <w:lastRenderedPageBreak/>
              <w:t>Data Source</w:t>
            </w:r>
          </w:p>
        </w:tc>
        <w:tc>
          <w:tcPr>
            <w:tcW w:w="8690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 w:rsidRPr="00B9674A">
              <w:rPr>
                <w:b/>
              </w:rPr>
              <w:t>Web link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rPr>
                <w:b/>
              </w:rPr>
              <w:t>Status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 w:rsidRPr="00B9674A">
              <w:rPr>
                <w:b/>
              </w:rPr>
              <w:t>Reasoning for inclusion/exclusion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OpenCageData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r w:rsidRPr="00D504A3">
              <w:rPr>
                <w:lang w:val="en-GB"/>
              </w:rPr>
              <w:t>https://geocoder.opencagedata.com/api</w:t>
            </w:r>
          </w:p>
        </w:tc>
        <w:tc>
          <w:tcPr>
            <w:tcW w:w="1288" w:type="dxa"/>
            <w:shd w:val="clear" w:color="auto" w:fill="auto"/>
            <w:vAlign w:val="center"/>
          </w:tcPr>
          <w:p w:rsidR="00CB6121" w:rsidRPr="00250D9E" w:rsidRDefault="00CB6121" w:rsidP="0000779B">
            <w:pPr>
              <w:jc w:val="center"/>
              <w:rPr>
                <w:color w:val="FF7E79"/>
              </w:rPr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10288C" w:rsidRDefault="00CB6121" w:rsidP="0000779B">
            <w:pPr>
              <w:jc w:val="center"/>
            </w:pPr>
            <w:r w:rsidRPr="0010288C">
              <w:t xml:space="preserve">A commercial service that is based on open data. 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Mapbox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www.mapbox.com/geocoding/#coverage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122e4e-mapbox.global.ssl.fastly.net/api-documentation/#introduction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In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>International coverage, commercial source, data quality and availability statements available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Pr="000B2F20" w:rsidRDefault="00CB6121" w:rsidP="0000779B">
            <w:proofErr w:type="spellStart"/>
            <w:r w:rsidRPr="000B2F20">
              <w:rPr>
                <w:color w:val="000000" w:themeColor="text1"/>
                <w:lang w:val="en-GB"/>
              </w:rPr>
              <w:t>ESRI</w:t>
            </w:r>
            <w:proofErr w:type="spellEnd"/>
            <w:r w:rsidRPr="000B2F20">
              <w:rPr>
                <w:color w:val="000000" w:themeColor="text1"/>
                <w:lang w:val="en-GB"/>
              </w:rPr>
              <w:t>/Here</w:t>
            </w:r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developer.here.com/documentation/geocoder/topics/coverage-geocoder.html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Pr="009E4F34" w:rsidRDefault="00CB6121" w:rsidP="0000779B">
            <w:pPr>
              <w:jc w:val="center"/>
              <w:rPr>
                <w:color w:val="FF0000"/>
              </w:rPr>
            </w:pPr>
            <w:r>
              <w:t>In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>International coverage, commercial source, data quality and availability statements available.</w:t>
            </w:r>
          </w:p>
        </w:tc>
      </w:tr>
      <w:tr w:rsidR="00CB6121" w:rsidRPr="00B9674A" w:rsidTr="0000779B">
        <w:trPr>
          <w:trHeight w:val="795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JawgMaps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www.jawg.io/docs/apidocs/places/reverse/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Pr="009E4F34" w:rsidRDefault="00CB6121" w:rsidP="0000779B">
            <w:pPr>
              <w:jc w:val="center"/>
              <w:rPr>
                <w:color w:val="FF0000"/>
              </w:rPr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 w:rsidRPr="0010288C">
              <w:t>A commercial service that is based on open data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Sygic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hyperlink r:id="rId4" w:history="1">
              <w:r w:rsidRPr="00943291">
                <w:rPr>
                  <w:rStyle w:val="Hyperlink"/>
                  <w:lang w:val="en-GB"/>
                </w:rPr>
                <w:t>http://www.sygic.com/developers/maps-api-services/geolocation-and-search-api/geocode</w:t>
              </w:r>
            </w:hyperlink>
          </w:p>
        </w:tc>
        <w:tc>
          <w:tcPr>
            <w:tcW w:w="1288" w:type="dxa"/>
            <w:shd w:val="clear" w:color="auto" w:fill="auto"/>
            <w:vAlign w:val="center"/>
          </w:tcPr>
          <w:p w:rsidR="00CB6121" w:rsidRPr="009E4F34" w:rsidRDefault="00CB6121" w:rsidP="0000779B">
            <w:pPr>
              <w:jc w:val="center"/>
              <w:rPr>
                <w:color w:val="FF0000"/>
              </w:rPr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 xml:space="preserve">Underlying reference data sources are not documented; country coverage also not documented.  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r>
              <w:t>Neutrino API</w:t>
            </w:r>
          </w:p>
        </w:tc>
        <w:tc>
          <w:tcPr>
            <w:tcW w:w="8690" w:type="dxa"/>
            <w:shd w:val="clear" w:color="auto" w:fill="auto"/>
          </w:tcPr>
          <w:p w:rsidR="00CB6121" w:rsidRPr="00DC3851" w:rsidRDefault="00CB6121" w:rsidP="0000779B">
            <w:pPr>
              <w:rPr>
                <w:color w:val="000000" w:themeColor="text1"/>
                <w:lang w:val="en-GB"/>
              </w:rPr>
            </w:pPr>
            <w:r w:rsidRPr="00DC3851">
              <w:rPr>
                <w:lang w:val="en-GB"/>
              </w:rPr>
              <w:t>https://www.neutrinoapi.com/api/geocode-address/?gclid=EAIaIQobChMI7L_X5OiB2AIVS5PtCh25EgN8EAAYASAAEgK4s_D_BwE</w:t>
            </w:r>
            <w:r w:rsidRPr="00DC3851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C3851" w:rsidRDefault="00CB6121" w:rsidP="0000779B">
            <w:pPr>
              <w:rPr>
                <w:lang w:val="en-GB"/>
              </w:rPr>
            </w:pPr>
          </w:p>
        </w:tc>
        <w:tc>
          <w:tcPr>
            <w:tcW w:w="1288" w:type="dxa"/>
            <w:shd w:val="clear" w:color="auto" w:fill="auto"/>
            <w:vAlign w:val="center"/>
          </w:tcPr>
          <w:p w:rsidR="00CB6121" w:rsidRPr="009E4F34" w:rsidRDefault="00CB6121" w:rsidP="0000779B">
            <w:pPr>
              <w:jc w:val="center"/>
              <w:rPr>
                <w:color w:val="FF0000"/>
              </w:rPr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 xml:space="preserve">Underlying reference data sources are not documented; country coverage also not documented.  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Graphopper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graphhopper.com/api/1/docs/geocoding/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 w:rsidRPr="0010288C">
              <w:t>A commercial service that is based on open data.</w:t>
            </w:r>
          </w:p>
        </w:tc>
      </w:tr>
      <w:tr w:rsidR="00CB6121" w:rsidRPr="00B9674A" w:rsidTr="0000779B">
        <w:trPr>
          <w:trHeight w:val="473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r>
              <w:t>Pitney Bowes</w:t>
            </w:r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locate.pitneybowes.com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In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>International coverage, commercial source, data quality and availability statements available.</w:t>
            </w:r>
          </w:p>
        </w:tc>
      </w:tr>
      <w:tr w:rsidR="00CB6121" w:rsidRPr="00B9674A" w:rsidTr="0000779B">
        <w:trPr>
          <w:trHeight w:val="948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Loqate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loqate.com/enhance/geocode/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In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>International coverage, commercial source, data quality and availability statements available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Geocodio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geocod.io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 xml:space="preserve"> Data covers less than six countries:  USA and Canada only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lastRenderedPageBreak/>
              <w:t>SmartyStreets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smartystreets.com/products/apis/international-street-api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  <w:p w:rsidR="00CB6121" w:rsidRDefault="00CB6121" w:rsidP="0000779B">
            <w:pPr>
              <w:jc w:val="center"/>
            </w:pPr>
          </w:p>
          <w:p w:rsidR="00CB6121" w:rsidRDefault="00CB6121" w:rsidP="0000779B">
            <w:pPr>
              <w:jc w:val="center"/>
            </w:pP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 xml:space="preserve">Underlying reference data sources are not documented; country coverage also not documented.  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Carto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carto.com/docs/carto-engine/dataservices-api/geocoding-functions/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 w:rsidRPr="0010288C">
              <w:t>A commercial service that is based on open data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Cartotype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://www.cartotype.com/developers/documentation/35-geocoding-and-addresses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>Underlying data is</w:t>
            </w:r>
            <w:r w:rsidRPr="0010288C">
              <w:t xml:space="preserve"> based on open data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PCA</w:t>
            </w:r>
            <w:proofErr w:type="spellEnd"/>
            <w:r>
              <w:t xml:space="preserve"> Predict</w:t>
            </w:r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www.pcapredict.com/geocoding-service/api/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>
            <w:pPr>
              <w:tabs>
                <w:tab w:val="left" w:pos="4990"/>
              </w:tabs>
            </w:pPr>
          </w:p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 w:rsidRPr="0010288C">
              <w:t>Duplicates data from other source that is already included in analysis</w:t>
            </w:r>
            <w:r>
              <w:rPr>
                <w:b/>
              </w:rPr>
              <w:t xml:space="preserve">. 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Geocode</w:t>
            </w:r>
            <w:proofErr w:type="spellEnd"/>
            <w:r>
              <w:t xml:space="preserve"> Farm</w:t>
            </w:r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geocode.farm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 xml:space="preserve">International coverage, commercial source, data quality and availability statements available.  However, partner to </w:t>
            </w:r>
            <w:proofErr w:type="spellStart"/>
            <w:r>
              <w:t>TomTom</w:t>
            </w:r>
            <w:proofErr w:type="spellEnd"/>
            <w:r>
              <w:t>, so duplicated elsewhere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Geoconcept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://en.geoconcept.com/geocoding-api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 w:rsidRPr="0010288C">
              <w:t>Duplicates data from other source that is already included in analysis</w:t>
            </w:r>
            <w:r>
              <w:rPr>
                <w:b/>
              </w:rPr>
              <w:t>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Mappify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hyperlink r:id="rId5" w:history="1">
              <w:r w:rsidRPr="00943291">
                <w:rPr>
                  <w:rStyle w:val="Hyperlink"/>
                  <w:lang w:val="en-GB"/>
                </w:rPr>
                <w:t>https://mappify.io</w:t>
              </w:r>
            </w:hyperlink>
          </w:p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>Data covers less than six countries: Australia only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TomTom</w:t>
            </w:r>
            <w:proofErr w:type="spellEnd"/>
            <w:r>
              <w:t xml:space="preserve"> Mapping</w:t>
            </w:r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developer.tomtom.com/online-search/online-search-documentation-geocoding/geocode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In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>International coverage, commercial source, data quality and availability statements available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proofErr w:type="spellStart"/>
            <w:r>
              <w:t>PickPoint</w:t>
            </w:r>
            <w:proofErr w:type="spellEnd"/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pickpoint.io/api-reference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>Underlying data is</w:t>
            </w:r>
            <w:r w:rsidRPr="0010288C">
              <w:t xml:space="preserve"> based on open data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r>
              <w:t xml:space="preserve">Melissa Global Intelligence </w:t>
            </w:r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www.melissa.com/ca/global-location/geocoder.html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Included but no permission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>International coverage, commercial source, data quality and availability statements available.</w:t>
            </w:r>
          </w:p>
        </w:tc>
      </w:tr>
      <w:tr w:rsidR="00CB6121" w:rsidRPr="00B9674A" w:rsidTr="0000779B">
        <w:trPr>
          <w:trHeight w:val="759"/>
        </w:trPr>
        <w:tc>
          <w:tcPr>
            <w:tcW w:w="1734" w:type="dxa"/>
            <w:shd w:val="clear" w:color="auto" w:fill="auto"/>
          </w:tcPr>
          <w:p w:rsidR="00CB6121" w:rsidRDefault="00CB6121" w:rsidP="0000779B">
            <w:r>
              <w:lastRenderedPageBreak/>
              <w:t>Unwired labs</w:t>
            </w:r>
          </w:p>
        </w:tc>
        <w:tc>
          <w:tcPr>
            <w:tcW w:w="8690" w:type="dxa"/>
            <w:shd w:val="clear" w:color="auto" w:fill="auto"/>
          </w:tcPr>
          <w:p w:rsidR="00CB6121" w:rsidRPr="00D504A3" w:rsidRDefault="00CB6121" w:rsidP="0000779B">
            <w:pPr>
              <w:rPr>
                <w:color w:val="000000" w:themeColor="text1"/>
                <w:lang w:val="en-GB"/>
              </w:rPr>
            </w:pPr>
            <w:r w:rsidRPr="00D504A3">
              <w:rPr>
                <w:lang w:val="en-GB"/>
              </w:rPr>
              <w:t>https://unwiredlabs.com/geocoding-api</w:t>
            </w:r>
            <w:r w:rsidRPr="00D504A3">
              <w:rPr>
                <w:color w:val="000000" w:themeColor="text1"/>
                <w:lang w:val="en-GB"/>
              </w:rPr>
              <w:t xml:space="preserve"> </w:t>
            </w:r>
          </w:p>
          <w:p w:rsidR="00CB6121" w:rsidRPr="00D504A3" w:rsidRDefault="00CB6121" w:rsidP="0000779B"/>
        </w:tc>
        <w:tc>
          <w:tcPr>
            <w:tcW w:w="1288" w:type="dxa"/>
            <w:shd w:val="clear" w:color="auto" w:fill="auto"/>
            <w:vAlign w:val="center"/>
          </w:tcPr>
          <w:p w:rsidR="00CB6121" w:rsidRDefault="00CB6121" w:rsidP="0000779B">
            <w:pPr>
              <w:jc w:val="center"/>
            </w:pPr>
            <w:r>
              <w:t>Excluded</w:t>
            </w:r>
          </w:p>
        </w:tc>
        <w:tc>
          <w:tcPr>
            <w:tcW w:w="3793" w:type="dxa"/>
            <w:shd w:val="clear" w:color="auto" w:fill="auto"/>
            <w:vAlign w:val="center"/>
          </w:tcPr>
          <w:p w:rsidR="00CB6121" w:rsidRPr="00B9674A" w:rsidRDefault="00CB6121" w:rsidP="0000779B">
            <w:pPr>
              <w:jc w:val="center"/>
              <w:rPr>
                <w:b/>
              </w:rPr>
            </w:pPr>
            <w:r>
              <w:t xml:space="preserve">Underlying reference data sources are not documented; country coverage also not documented.  </w:t>
            </w:r>
          </w:p>
        </w:tc>
      </w:tr>
    </w:tbl>
    <w:p w:rsidR="00CB6121" w:rsidRDefault="00CB6121" w:rsidP="00CB6121"/>
    <w:p w:rsidR="00CB6121" w:rsidRDefault="00CB6121" w:rsidP="00CB6121">
      <w:r>
        <w:t xml:space="preserve">Table </w:t>
      </w:r>
      <w:proofErr w:type="spellStart"/>
      <w:r>
        <w:t>S2</w:t>
      </w:r>
      <w:proofErr w:type="spellEnd"/>
      <w:r>
        <w:t xml:space="preserve">: </w:t>
      </w:r>
      <w:proofErr w:type="spellStart"/>
      <w:r>
        <w:t>Geocoding</w:t>
      </w:r>
      <w:proofErr w:type="spellEnd"/>
      <w:r>
        <w:t xml:space="preserve"> resources identified via searches and reasons for their inclusion or exclusion in the analysis</w:t>
      </w:r>
    </w:p>
    <w:p w:rsidR="00CB6121" w:rsidRDefault="00CB6121" w:rsidP="00CB6121"/>
    <w:p w:rsidR="00CB6121" w:rsidRDefault="00CB6121" w:rsidP="00CB6121"/>
    <w:p w:rsidR="00CB6121" w:rsidRDefault="00CB6121" w:rsidP="00CB6121"/>
    <w:p w:rsidR="00CB6121" w:rsidRDefault="00CB6121" w:rsidP="00CB6121"/>
    <w:p w:rsidR="00CB6121" w:rsidRDefault="00CB6121" w:rsidP="00CB6121"/>
    <w:p w:rsidR="00CB6121" w:rsidRDefault="00CB6121" w:rsidP="00CB6121"/>
    <w:p w:rsidR="00CB6121" w:rsidRDefault="00CB6121"/>
    <w:p w:rsidR="00E703D4" w:rsidRDefault="00E703D4">
      <w:r>
        <w:br w:type="page"/>
      </w:r>
    </w:p>
    <w:tbl>
      <w:tblPr>
        <w:tblpPr w:leftFromText="180" w:rightFromText="180" w:vertAnchor="text" w:horzAnchor="page" w:tblpX="490" w:tblpY="-535"/>
        <w:tblW w:w="156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85"/>
        <w:gridCol w:w="7547"/>
        <w:gridCol w:w="1436"/>
        <w:gridCol w:w="4608"/>
      </w:tblGrid>
      <w:tr w:rsidR="00E703D4" w:rsidRPr="00B9674A" w:rsidTr="006C5C01">
        <w:trPr>
          <w:trHeight w:val="462"/>
        </w:trPr>
        <w:tc>
          <w:tcPr>
            <w:tcW w:w="2085" w:type="dxa"/>
            <w:shd w:val="clear" w:color="auto" w:fill="auto"/>
            <w:vAlign w:val="center"/>
          </w:tcPr>
          <w:p w:rsidR="00E703D4" w:rsidRPr="00B9674A" w:rsidRDefault="00E703D4" w:rsidP="005958C9">
            <w:pPr>
              <w:jc w:val="center"/>
              <w:rPr>
                <w:b/>
              </w:rPr>
            </w:pPr>
            <w:r w:rsidRPr="00B9674A">
              <w:rPr>
                <w:b/>
              </w:rPr>
              <w:lastRenderedPageBreak/>
              <w:t>Data Source</w:t>
            </w:r>
          </w:p>
        </w:tc>
        <w:tc>
          <w:tcPr>
            <w:tcW w:w="7547" w:type="dxa"/>
            <w:shd w:val="clear" w:color="auto" w:fill="auto"/>
            <w:vAlign w:val="center"/>
          </w:tcPr>
          <w:p w:rsidR="00E703D4" w:rsidRPr="00B9674A" w:rsidRDefault="00E703D4" w:rsidP="005958C9">
            <w:pPr>
              <w:jc w:val="center"/>
              <w:rPr>
                <w:b/>
              </w:rPr>
            </w:pPr>
            <w:r w:rsidRPr="00B9674A">
              <w:rPr>
                <w:b/>
              </w:rPr>
              <w:t>Web link</w:t>
            </w:r>
          </w:p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  <w:rPr>
                <w:b/>
              </w:rPr>
            </w:pPr>
            <w:r>
              <w:rPr>
                <w:b/>
              </w:rPr>
              <w:t>Status</w:t>
            </w:r>
          </w:p>
        </w:tc>
        <w:tc>
          <w:tcPr>
            <w:tcW w:w="4608" w:type="dxa"/>
            <w:shd w:val="clear" w:color="auto" w:fill="auto"/>
            <w:vAlign w:val="center"/>
          </w:tcPr>
          <w:p w:rsidR="00E703D4" w:rsidRPr="00B9674A" w:rsidRDefault="00E703D4" w:rsidP="005958C9">
            <w:pPr>
              <w:jc w:val="center"/>
              <w:rPr>
                <w:b/>
              </w:rPr>
            </w:pPr>
            <w:r w:rsidRPr="00B9674A">
              <w:rPr>
                <w:b/>
              </w:rPr>
              <w:t>Reasoning for inclusion/exclusion</w:t>
            </w:r>
          </w:p>
        </w:tc>
      </w:tr>
      <w:tr w:rsidR="00E703D4" w:rsidRPr="00B9674A" w:rsidTr="006C5C01">
        <w:trPr>
          <w:trHeight w:val="350"/>
        </w:trPr>
        <w:tc>
          <w:tcPr>
            <w:tcW w:w="2085" w:type="dxa"/>
            <w:shd w:val="clear" w:color="auto" w:fill="auto"/>
          </w:tcPr>
          <w:p w:rsidR="00E703D4" w:rsidRPr="00B9674A" w:rsidRDefault="00B27AF1" w:rsidP="005958C9">
            <w:proofErr w:type="spellStart"/>
            <w:r>
              <w:t>iGeoloise</w:t>
            </w:r>
            <w:proofErr w:type="spellEnd"/>
            <w:r>
              <w:t xml:space="preserve"> </w:t>
            </w:r>
            <w:r w:rsidR="00E703D4" w:rsidRPr="00B9674A">
              <w:t>Travel Time Platform</w:t>
            </w:r>
          </w:p>
        </w:tc>
        <w:tc>
          <w:tcPr>
            <w:tcW w:w="7547" w:type="dxa"/>
            <w:shd w:val="clear" w:color="auto" w:fill="auto"/>
          </w:tcPr>
          <w:p w:rsidR="00E703D4" w:rsidRPr="00B9674A" w:rsidRDefault="00E703D4" w:rsidP="005958C9">
            <w:r w:rsidRPr="006835EC">
              <w:t>http://docs.traveltimeplatform.com/overview/introduction/</w:t>
            </w:r>
            <w:r w:rsidRPr="00B9674A">
              <w:t xml:space="preserve"> </w:t>
            </w:r>
          </w:p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</w:pPr>
            <w:r>
              <w:t>In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5958C9">
            <w:pPr>
              <w:jc w:val="center"/>
            </w:pPr>
            <w:r>
              <w:t>International coverage, commercial source, data quality and availability statements available.</w:t>
            </w:r>
          </w:p>
        </w:tc>
      </w:tr>
      <w:tr w:rsidR="00E703D4" w:rsidRPr="00B9674A" w:rsidTr="006C5C01">
        <w:trPr>
          <w:trHeight w:val="368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r w:rsidRPr="00B9674A">
              <w:t>ArcGIS</w:t>
            </w:r>
            <w:r w:rsidR="00FA7EE8">
              <w:t xml:space="preserve"> / ESRI</w:t>
            </w:r>
          </w:p>
        </w:tc>
        <w:tc>
          <w:tcPr>
            <w:tcW w:w="7547" w:type="dxa"/>
            <w:shd w:val="clear" w:color="auto" w:fill="auto"/>
          </w:tcPr>
          <w:p w:rsidR="00E703D4" w:rsidRPr="00B9674A" w:rsidRDefault="00E703D4" w:rsidP="005958C9">
            <w:r w:rsidRPr="00B9674A">
              <w:t>https://developers.arcgis.com/javascript/3/jssamples/analysis_connector</w:t>
            </w:r>
          </w:p>
          <w:p w:rsidR="00E703D4" w:rsidRPr="00B9674A" w:rsidRDefault="00E703D4" w:rsidP="005958C9">
            <w:r w:rsidRPr="00B9674A">
              <w:t>iginstodestinations.html</w:t>
            </w:r>
          </w:p>
          <w:p w:rsidR="00E703D4" w:rsidRPr="00B9674A" w:rsidRDefault="00E703D4" w:rsidP="005958C9"/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</w:pPr>
            <w:r>
              <w:t>Included</w:t>
            </w:r>
          </w:p>
        </w:tc>
        <w:tc>
          <w:tcPr>
            <w:tcW w:w="4608" w:type="dxa"/>
            <w:shd w:val="clear" w:color="auto" w:fill="auto"/>
          </w:tcPr>
          <w:p w:rsidR="00E703D4" w:rsidRPr="008D41F4" w:rsidRDefault="00E703D4" w:rsidP="005958C9">
            <w:pPr>
              <w:jc w:val="center"/>
              <w:rPr>
                <w:b/>
              </w:rPr>
            </w:pPr>
            <w:r>
              <w:t>International coverage, commercial source, data quality and availability statements available.</w:t>
            </w:r>
          </w:p>
        </w:tc>
      </w:tr>
      <w:tr w:rsidR="00E703D4" w:rsidRPr="00B9674A" w:rsidTr="006C5C01">
        <w:trPr>
          <w:trHeight w:val="298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proofErr w:type="spellStart"/>
            <w:r w:rsidRPr="00B9674A">
              <w:t>WalkScore</w:t>
            </w:r>
            <w:proofErr w:type="spellEnd"/>
          </w:p>
        </w:tc>
        <w:tc>
          <w:tcPr>
            <w:tcW w:w="7547" w:type="dxa"/>
            <w:shd w:val="clear" w:color="auto" w:fill="auto"/>
          </w:tcPr>
          <w:p w:rsidR="00E703D4" w:rsidRPr="00B9674A" w:rsidRDefault="00E703D4" w:rsidP="005958C9">
            <w:r w:rsidRPr="00B9674A">
              <w:t xml:space="preserve">https://www.walkscore.com/professional/travel-time-api.php </w:t>
            </w:r>
          </w:p>
          <w:p w:rsidR="00E703D4" w:rsidRPr="00B9674A" w:rsidRDefault="00E703D4" w:rsidP="005958C9"/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</w:pPr>
            <w:r>
              <w:t>Ex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5958C9">
            <w:pPr>
              <w:jc w:val="center"/>
            </w:pPr>
            <w:r>
              <w:t xml:space="preserve">Data covers less than six countries: USA, Canada, Australia and New Zealand only. </w:t>
            </w:r>
          </w:p>
        </w:tc>
      </w:tr>
      <w:tr w:rsidR="00E703D4" w:rsidRPr="00B9674A" w:rsidTr="006C5C01">
        <w:trPr>
          <w:trHeight w:val="150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r w:rsidRPr="00B9674A">
              <w:t>Mercator Geosystems</w:t>
            </w:r>
          </w:p>
        </w:tc>
        <w:tc>
          <w:tcPr>
            <w:tcW w:w="7547" w:type="dxa"/>
            <w:shd w:val="clear" w:color="auto" w:fill="auto"/>
          </w:tcPr>
          <w:p w:rsidR="00E703D4" w:rsidRPr="00B9674A" w:rsidRDefault="00E703D4" w:rsidP="005958C9">
            <w:r w:rsidRPr="00B9674A">
              <w:t xml:space="preserve">http://www.mercatorgeosystems.com/products/websites/ </w:t>
            </w:r>
          </w:p>
          <w:p w:rsidR="00E703D4" w:rsidRPr="00B9674A" w:rsidRDefault="00E703D4" w:rsidP="005958C9"/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</w:pPr>
            <w:r>
              <w:t>Ex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5958C9">
            <w:pPr>
              <w:jc w:val="center"/>
            </w:pPr>
            <w:r>
              <w:t>Data covers less than six countries: UK only.</w:t>
            </w:r>
          </w:p>
        </w:tc>
      </w:tr>
      <w:tr w:rsidR="00E703D4" w:rsidRPr="00B9674A" w:rsidTr="006C5C01">
        <w:trPr>
          <w:trHeight w:val="150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r w:rsidRPr="00B9674A">
              <w:t>Google Maps API</w:t>
            </w:r>
          </w:p>
        </w:tc>
        <w:tc>
          <w:tcPr>
            <w:tcW w:w="7547" w:type="dxa"/>
            <w:shd w:val="clear" w:color="auto" w:fill="auto"/>
          </w:tcPr>
          <w:p w:rsidR="00E703D4" w:rsidRPr="00B9674A" w:rsidRDefault="00C97BB4" w:rsidP="005958C9">
            <w:hyperlink r:id="rId6" w:history="1">
              <w:r w:rsidR="00C34DB0" w:rsidRPr="00943291">
                <w:rPr>
                  <w:rStyle w:val="Hyperlink"/>
                </w:rPr>
                <w:t>https://developers.google.com/maps/coverage</w:t>
              </w:r>
            </w:hyperlink>
          </w:p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</w:pPr>
            <w:r>
              <w:t>In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5958C9">
            <w:pPr>
              <w:jc w:val="center"/>
            </w:pPr>
            <w:r>
              <w:t>International coverage, commercial source, data quality and availability statements available.</w:t>
            </w:r>
          </w:p>
        </w:tc>
      </w:tr>
      <w:tr w:rsidR="00E703D4" w:rsidRPr="00B9674A" w:rsidTr="006C5C01">
        <w:trPr>
          <w:trHeight w:val="282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proofErr w:type="spellStart"/>
            <w:r w:rsidRPr="00B9674A">
              <w:t>MapBox</w:t>
            </w:r>
            <w:proofErr w:type="spellEnd"/>
          </w:p>
        </w:tc>
        <w:tc>
          <w:tcPr>
            <w:tcW w:w="7547" w:type="dxa"/>
            <w:shd w:val="clear" w:color="auto" w:fill="auto"/>
          </w:tcPr>
          <w:p w:rsidR="00E703D4" w:rsidRPr="00B9674A" w:rsidRDefault="00E703D4" w:rsidP="005958C9">
            <w:pPr>
              <w:pStyle w:val="NoSpacing"/>
            </w:pPr>
            <w:r w:rsidRPr="006835EC">
              <w:t>https://www.mapbox.com/api-documentation/</w:t>
            </w:r>
            <w:r w:rsidRPr="00B9674A">
              <w:t xml:space="preserve"> </w:t>
            </w:r>
          </w:p>
          <w:p w:rsidR="00E703D4" w:rsidRPr="00B9674A" w:rsidRDefault="00E703D4" w:rsidP="005958C9"/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</w:pPr>
            <w:r>
              <w:t>In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5958C9">
            <w:pPr>
              <w:jc w:val="center"/>
            </w:pPr>
            <w:r>
              <w:t>International coverage, commercial source, data quality and availability statements available.</w:t>
            </w:r>
          </w:p>
        </w:tc>
      </w:tr>
      <w:tr w:rsidR="00E703D4" w:rsidRPr="00B9674A" w:rsidTr="006C5C01">
        <w:trPr>
          <w:trHeight w:val="150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r w:rsidRPr="00B9674A">
              <w:t>HERE Maps</w:t>
            </w:r>
          </w:p>
        </w:tc>
        <w:tc>
          <w:tcPr>
            <w:tcW w:w="7547" w:type="dxa"/>
            <w:shd w:val="clear" w:color="auto" w:fill="auto"/>
          </w:tcPr>
          <w:p w:rsidR="00E703D4" w:rsidRPr="00B9674A" w:rsidRDefault="00C97BB4" w:rsidP="005958C9">
            <w:pPr>
              <w:pStyle w:val="NoSpacing"/>
            </w:pPr>
            <w:hyperlink r:id="rId7" w:history="1">
              <w:r w:rsidR="00C34DB0" w:rsidRPr="00943291">
                <w:rPr>
                  <w:rStyle w:val="Hyperlink"/>
                </w:rPr>
                <w:t>https://developer.here.com/documentation/routing/topics/resource-type-route-summary.html</w:t>
              </w:r>
            </w:hyperlink>
          </w:p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C34DB0" w:rsidP="00C34DB0">
            <w:pPr>
              <w:jc w:val="center"/>
            </w:pPr>
            <w:r>
              <w:t>Ex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C34DB0">
            <w:pPr>
              <w:jc w:val="center"/>
            </w:pPr>
            <w:r>
              <w:t>International coverage, commercial source, data quality and av</w:t>
            </w:r>
            <w:r w:rsidR="00C34DB0">
              <w:t>ailability statements available, but partner to ESR</w:t>
            </w:r>
            <w:r w:rsidR="007E5AC6">
              <w:t>I</w:t>
            </w:r>
            <w:r w:rsidR="00C34DB0">
              <w:t>, so duplicated elsewhere.</w:t>
            </w:r>
          </w:p>
        </w:tc>
      </w:tr>
      <w:tr w:rsidR="003E2B31" w:rsidRPr="00B9674A" w:rsidTr="006C5C01">
        <w:trPr>
          <w:trHeight w:val="170"/>
        </w:trPr>
        <w:tc>
          <w:tcPr>
            <w:tcW w:w="2085" w:type="dxa"/>
            <w:shd w:val="clear" w:color="auto" w:fill="auto"/>
          </w:tcPr>
          <w:p w:rsidR="003E2B31" w:rsidRPr="00B9674A" w:rsidRDefault="003E2B31" w:rsidP="005958C9">
            <w:r>
              <w:t>TomTom</w:t>
            </w:r>
          </w:p>
        </w:tc>
        <w:tc>
          <w:tcPr>
            <w:tcW w:w="7547" w:type="dxa"/>
            <w:shd w:val="clear" w:color="auto" w:fill="auto"/>
          </w:tcPr>
          <w:p w:rsidR="003E2B31" w:rsidRPr="00B9674A" w:rsidRDefault="003E2B31" w:rsidP="005958C9">
            <w:pPr>
              <w:pStyle w:val="NoSpacing"/>
            </w:pPr>
            <w:r w:rsidRPr="00806B1F">
              <w:t>https://developer.tomtom.com/market-coverage-1</w:t>
            </w:r>
          </w:p>
        </w:tc>
        <w:tc>
          <w:tcPr>
            <w:tcW w:w="1436" w:type="dxa"/>
            <w:shd w:val="clear" w:color="auto" w:fill="auto"/>
            <w:vAlign w:val="center"/>
          </w:tcPr>
          <w:p w:rsidR="003E2B31" w:rsidRDefault="003E2B31" w:rsidP="00013C66">
            <w:pPr>
              <w:jc w:val="center"/>
            </w:pPr>
            <w:r>
              <w:t>Included</w:t>
            </w:r>
          </w:p>
        </w:tc>
        <w:tc>
          <w:tcPr>
            <w:tcW w:w="4608" w:type="dxa"/>
            <w:shd w:val="clear" w:color="auto" w:fill="auto"/>
          </w:tcPr>
          <w:p w:rsidR="003E2B31" w:rsidRDefault="003E2B31" w:rsidP="005958C9">
            <w:pPr>
              <w:jc w:val="center"/>
            </w:pPr>
            <w:r>
              <w:t>International coverage, commercial source, data quality and availability statements available.</w:t>
            </w:r>
          </w:p>
        </w:tc>
      </w:tr>
      <w:tr w:rsidR="00E703D4" w:rsidRPr="00B9674A" w:rsidTr="006C5C01">
        <w:trPr>
          <w:trHeight w:val="170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r w:rsidRPr="00B9674A">
              <w:t>Open Source Routing Machine</w:t>
            </w:r>
          </w:p>
        </w:tc>
        <w:tc>
          <w:tcPr>
            <w:tcW w:w="7547" w:type="dxa"/>
            <w:shd w:val="clear" w:color="auto" w:fill="auto"/>
          </w:tcPr>
          <w:p w:rsidR="00E703D4" w:rsidRPr="00B9674A" w:rsidRDefault="00E703D4" w:rsidP="005958C9">
            <w:pPr>
              <w:pStyle w:val="NoSpacing"/>
            </w:pPr>
            <w:r w:rsidRPr="00B9674A">
              <w:t xml:space="preserve">http://project-osrm.org/docs/v5.10.0/api/#general-options </w:t>
            </w:r>
          </w:p>
          <w:p w:rsidR="00E703D4" w:rsidRPr="00B9674A" w:rsidRDefault="00E703D4" w:rsidP="005958C9"/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</w:pPr>
            <w:r>
              <w:t>Ex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5958C9">
            <w:pPr>
              <w:jc w:val="center"/>
            </w:pPr>
            <w:r>
              <w:t xml:space="preserve">A commercial service that is based on open data. </w:t>
            </w:r>
          </w:p>
        </w:tc>
      </w:tr>
      <w:tr w:rsidR="00E703D4" w:rsidRPr="00B9674A" w:rsidTr="006C5C01">
        <w:trPr>
          <w:trHeight w:val="150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proofErr w:type="spellStart"/>
            <w:r w:rsidRPr="00B9674A">
              <w:t>Geopointe</w:t>
            </w:r>
            <w:proofErr w:type="spellEnd"/>
          </w:p>
        </w:tc>
        <w:tc>
          <w:tcPr>
            <w:tcW w:w="7547" w:type="dxa"/>
            <w:shd w:val="clear" w:color="auto" w:fill="auto"/>
          </w:tcPr>
          <w:p w:rsidR="00E703D4" w:rsidRPr="00B9674A" w:rsidRDefault="00E703D4" w:rsidP="005958C9">
            <w:r w:rsidRPr="006835EC">
              <w:t>http://help.geopointe.com/customer/en/portal/articles/2371438-distance-service-api</w:t>
            </w:r>
          </w:p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7E5AC6" w:rsidP="00013C66">
            <w:pPr>
              <w:jc w:val="center"/>
            </w:pPr>
            <w:r>
              <w:t>Ex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3E2B31">
            <w:pPr>
              <w:jc w:val="center"/>
            </w:pPr>
            <w:r>
              <w:t xml:space="preserve">International coverage, commercial source, </w:t>
            </w:r>
            <w:r w:rsidR="003E2B31">
              <w:t xml:space="preserve">but </w:t>
            </w:r>
            <w:r>
              <w:t xml:space="preserve">data quality </w:t>
            </w:r>
            <w:r w:rsidR="003E2B31">
              <w:t xml:space="preserve">/ </w:t>
            </w:r>
            <w:r>
              <w:t>a</w:t>
            </w:r>
            <w:r w:rsidR="003E2B31">
              <w:t>vailability statements refer to Google, so likely duplicate</w:t>
            </w:r>
            <w:r>
              <w:t>.</w:t>
            </w:r>
            <w:r w:rsidR="007E5AC6">
              <w:t xml:space="preserve"> </w:t>
            </w:r>
          </w:p>
        </w:tc>
      </w:tr>
      <w:tr w:rsidR="00E703D4" w:rsidRPr="00B9674A" w:rsidTr="006C5C01">
        <w:trPr>
          <w:trHeight w:val="150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pPr>
              <w:pStyle w:val="NoSpacing"/>
            </w:pPr>
            <w:r w:rsidRPr="00B9674A">
              <w:t xml:space="preserve">Map My India </w:t>
            </w:r>
          </w:p>
          <w:p w:rsidR="00E703D4" w:rsidRPr="00B9674A" w:rsidRDefault="00E703D4" w:rsidP="005958C9"/>
        </w:tc>
        <w:tc>
          <w:tcPr>
            <w:tcW w:w="7547" w:type="dxa"/>
            <w:shd w:val="clear" w:color="auto" w:fill="auto"/>
          </w:tcPr>
          <w:p w:rsidR="00E703D4" w:rsidRPr="00B9674A" w:rsidRDefault="00E703D4" w:rsidP="005958C9">
            <w:r w:rsidRPr="00B9674A">
              <w:t>http://www.mapmyindia.com/api/advanced-maps/doc/distance-api</w:t>
            </w:r>
          </w:p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</w:pPr>
            <w:r>
              <w:t>Ex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5958C9">
            <w:pPr>
              <w:jc w:val="center"/>
            </w:pPr>
            <w:r>
              <w:t xml:space="preserve">Data covers less than six countries: India only. </w:t>
            </w:r>
          </w:p>
        </w:tc>
      </w:tr>
      <w:tr w:rsidR="00E703D4" w:rsidRPr="00B9674A" w:rsidTr="006C5C01">
        <w:trPr>
          <w:trHeight w:val="150"/>
        </w:trPr>
        <w:tc>
          <w:tcPr>
            <w:tcW w:w="2085" w:type="dxa"/>
            <w:shd w:val="clear" w:color="auto" w:fill="auto"/>
          </w:tcPr>
          <w:p w:rsidR="00E703D4" w:rsidRPr="00B9674A" w:rsidRDefault="00E703D4" w:rsidP="005958C9">
            <w:pPr>
              <w:pStyle w:val="NoSpacing"/>
            </w:pPr>
            <w:proofErr w:type="spellStart"/>
            <w:r w:rsidRPr="00B9674A">
              <w:lastRenderedPageBreak/>
              <w:t>MapZen</w:t>
            </w:r>
            <w:proofErr w:type="spellEnd"/>
          </w:p>
        </w:tc>
        <w:tc>
          <w:tcPr>
            <w:tcW w:w="7547" w:type="dxa"/>
            <w:shd w:val="clear" w:color="auto" w:fill="auto"/>
          </w:tcPr>
          <w:p w:rsidR="00E703D4" w:rsidRPr="00B9674A" w:rsidRDefault="00E703D4" w:rsidP="005958C9">
            <w:pPr>
              <w:pStyle w:val="NoSpacing"/>
            </w:pPr>
            <w:r w:rsidRPr="00B9674A">
              <w:t xml:space="preserve">https://mapzen.com/documentation/mobility/matrix/api-reference/ </w:t>
            </w:r>
          </w:p>
          <w:p w:rsidR="00E703D4" w:rsidRPr="00B9674A" w:rsidRDefault="00E703D4" w:rsidP="005958C9"/>
        </w:tc>
        <w:tc>
          <w:tcPr>
            <w:tcW w:w="1436" w:type="dxa"/>
            <w:shd w:val="clear" w:color="auto" w:fill="auto"/>
            <w:vAlign w:val="center"/>
          </w:tcPr>
          <w:p w:rsidR="00E703D4" w:rsidRPr="00B9674A" w:rsidRDefault="00E703D4" w:rsidP="00013C66">
            <w:pPr>
              <w:jc w:val="center"/>
            </w:pPr>
            <w:r>
              <w:t>Excluded</w:t>
            </w:r>
          </w:p>
        </w:tc>
        <w:tc>
          <w:tcPr>
            <w:tcW w:w="4608" w:type="dxa"/>
            <w:shd w:val="clear" w:color="auto" w:fill="auto"/>
          </w:tcPr>
          <w:p w:rsidR="00E703D4" w:rsidRPr="00B9674A" w:rsidRDefault="00E703D4" w:rsidP="005958C9">
            <w:pPr>
              <w:jc w:val="center"/>
            </w:pPr>
            <w:r>
              <w:t>A commercial service that is based on open data.</w:t>
            </w:r>
          </w:p>
        </w:tc>
      </w:tr>
    </w:tbl>
    <w:p w:rsidR="003F2507" w:rsidRDefault="003F2507">
      <w:r>
        <w:t>Table S3: Patient travel resources identified via searches and reasons for their inclusion or exclusion in the analysis</w:t>
      </w:r>
    </w:p>
    <w:tbl>
      <w:tblPr>
        <w:tblpPr w:leftFromText="180" w:rightFromText="180" w:vertAnchor="text" w:horzAnchor="page" w:tblpX="490" w:tblpY="-535"/>
        <w:tblW w:w="155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59"/>
        <w:gridCol w:w="7891"/>
        <w:gridCol w:w="1566"/>
        <w:gridCol w:w="3713"/>
      </w:tblGrid>
      <w:tr w:rsidR="003F2507" w:rsidRPr="00B9674A" w:rsidTr="006C5C01">
        <w:trPr>
          <w:trHeight w:val="525"/>
        </w:trPr>
        <w:tc>
          <w:tcPr>
            <w:tcW w:w="2359" w:type="dxa"/>
            <w:shd w:val="clear" w:color="auto" w:fill="auto"/>
            <w:vAlign w:val="center"/>
          </w:tcPr>
          <w:p w:rsidR="003F2507" w:rsidRPr="00B9674A" w:rsidRDefault="003F2507" w:rsidP="005958C9">
            <w:pPr>
              <w:jc w:val="center"/>
              <w:rPr>
                <w:b/>
              </w:rPr>
            </w:pPr>
            <w:r w:rsidRPr="00B9674A">
              <w:rPr>
                <w:b/>
              </w:rPr>
              <w:lastRenderedPageBreak/>
              <w:t>Data Source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B9674A" w:rsidRDefault="003F2507" w:rsidP="005958C9">
            <w:pPr>
              <w:jc w:val="center"/>
              <w:rPr>
                <w:b/>
              </w:rPr>
            </w:pPr>
            <w:r w:rsidRPr="00B9674A">
              <w:rPr>
                <w:b/>
              </w:rPr>
              <w:t>Web link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B9674A" w:rsidRDefault="003F2507" w:rsidP="005958C9">
            <w:pPr>
              <w:jc w:val="center"/>
              <w:rPr>
                <w:b/>
              </w:rPr>
            </w:pPr>
            <w:r>
              <w:rPr>
                <w:b/>
              </w:rPr>
              <w:t>Status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B9674A" w:rsidRDefault="003F2507" w:rsidP="005958C9">
            <w:pPr>
              <w:jc w:val="center"/>
              <w:rPr>
                <w:b/>
              </w:rPr>
            </w:pPr>
            <w:r w:rsidRPr="00B9674A">
              <w:rPr>
                <w:b/>
              </w:rPr>
              <w:t>Reasoning for inclusion/exclusion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>Cameo International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color w:val="000000" w:themeColor="text1"/>
                <w:lang w:val="en-GB"/>
              </w:rPr>
            </w:pPr>
            <w:r w:rsidRPr="000A1126">
              <w:rPr>
                <w:lang w:val="en-GB"/>
              </w:rPr>
              <w:t>http://www.callcredit.co.uk/products-and-services/consumer-marketing-data/segmentation-analysis/cameo-global-classifications</w:t>
            </w:r>
            <w:r w:rsidRPr="000A1126">
              <w:rPr>
                <w:color w:val="000000" w:themeColor="text1"/>
                <w:lang w:val="en-GB"/>
              </w:rPr>
              <w:t>]</w:t>
            </w:r>
          </w:p>
          <w:p w:rsidR="003F2507" w:rsidRPr="000A1126" w:rsidRDefault="003F2507" w:rsidP="005958C9">
            <w:pPr>
              <w:jc w:val="center"/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In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 xml:space="preserve">International coverage, commercial source, data quality and availability statements available. 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122EE4" w:rsidRDefault="003F2507" w:rsidP="005958C9">
            <w:proofErr w:type="spellStart"/>
            <w:r w:rsidRPr="00122EE4">
              <w:t>Maptitude</w:t>
            </w:r>
            <w:proofErr w:type="spellEnd"/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122EE4" w:rsidRDefault="003F2507" w:rsidP="005958C9">
            <w:pPr>
              <w:rPr>
                <w:color w:val="000000" w:themeColor="text1"/>
                <w:lang w:val="en-GB"/>
              </w:rPr>
            </w:pPr>
            <w:r w:rsidRPr="00122EE4">
              <w:rPr>
                <w:lang w:val="en-GB"/>
              </w:rPr>
              <w:t>https://www.caliper.com/maptdata.htm</w:t>
            </w:r>
            <w:r w:rsidRPr="00122EE4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122EE4" w:rsidRDefault="003F2507" w:rsidP="005958C9">
            <w:pPr>
              <w:jc w:val="center"/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 w:rsidRPr="005B79EF">
              <w:t>In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Commercial source, national mapping agencies and data from HERE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>Living Atlas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5862D8" w:rsidRDefault="003F2507" w:rsidP="005958C9">
            <w:pPr>
              <w:rPr>
                <w:color w:val="000000" w:themeColor="text1"/>
                <w:lang w:val="en-GB"/>
              </w:rPr>
            </w:pPr>
            <w:r w:rsidRPr="005862D8">
              <w:rPr>
                <w:lang w:val="en-GB"/>
              </w:rPr>
              <w:t>https://livingatlas.arcgis.com/en/#s=0</w:t>
            </w:r>
            <w:r w:rsidRPr="005862D8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>
            <w:pPr>
              <w:jc w:val="center"/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 xml:space="preserve">Open source data. 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proofErr w:type="spellStart"/>
            <w:r w:rsidRPr="000A1126">
              <w:t>geoTribe</w:t>
            </w:r>
            <w:proofErr w:type="spellEnd"/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5862D8" w:rsidRDefault="003F2507" w:rsidP="005958C9">
            <w:pPr>
              <w:rPr>
                <w:color w:val="000000" w:themeColor="text1"/>
                <w:lang w:val="en-GB"/>
              </w:rPr>
            </w:pPr>
            <w:r w:rsidRPr="005862D8">
              <w:rPr>
                <w:lang w:val="en-GB"/>
              </w:rPr>
              <w:t>http://rdaresearch.com/explorer</w:t>
            </w:r>
            <w:r w:rsidRPr="005862D8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>
            <w:pPr>
              <w:jc w:val="center"/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 xml:space="preserve">Data covers less than 6 countries: Australia, New Zealand, the UK, the USA and Canada. 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proofErr w:type="spellStart"/>
            <w:r w:rsidRPr="000A1126">
              <w:t>AllMapData</w:t>
            </w:r>
            <w:proofErr w:type="spellEnd"/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color w:val="000000" w:themeColor="text1"/>
                <w:lang w:val="en-GB"/>
              </w:rPr>
            </w:pPr>
            <w:r w:rsidRPr="000A1126">
              <w:rPr>
                <w:lang w:val="en-GB"/>
              </w:rPr>
              <w:t>https://www.allmapdata.com/products/digital-map-data/geodemographics/mbr-socio-demographics/</w:t>
            </w:r>
            <w:r w:rsidRPr="000A1126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>
            <w:pPr>
              <w:jc w:val="center"/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Reseller of Michael Bauer data.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>Michael Bauer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r w:rsidRPr="00122EE4">
              <w:t>http://www.english.mb-research.de/market-data-overseas.html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In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International coverage, commercial source, data quality and availability statements available.</w:t>
            </w:r>
          </w:p>
        </w:tc>
      </w:tr>
      <w:tr w:rsidR="003F2507" w:rsidRPr="000A1126" w:rsidTr="006C5C01">
        <w:trPr>
          <w:trHeight w:val="507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proofErr w:type="spellStart"/>
            <w:r w:rsidRPr="000A1126">
              <w:t>GlobalDemographics</w:t>
            </w:r>
            <w:proofErr w:type="spellEnd"/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color w:val="000000" w:themeColor="text1"/>
                <w:lang w:val="en-GB"/>
              </w:rPr>
            </w:pPr>
            <w:r w:rsidRPr="00122EE4">
              <w:rPr>
                <w:lang w:val="en-GB"/>
              </w:rPr>
              <w:t>http://www.globaldemographics.com/databases/countries</w:t>
            </w:r>
            <w:r w:rsidRPr="000A1126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>
            <w:pPr>
              <w:jc w:val="center"/>
            </w:pP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Data does not cover small areas.</w:t>
            </w:r>
          </w:p>
        </w:tc>
      </w:tr>
      <w:tr w:rsidR="003F2507" w:rsidRPr="000A1126" w:rsidTr="006C5C01">
        <w:trPr>
          <w:trHeight w:val="387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>Mosaic Global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r w:rsidRPr="005862D8">
              <w:t>http://www.experian.co.uk/assets/business-strategies/brochures/Mosaic_Global_factsheet%5b1%5d.pdf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In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International coverage, commercial source, data quality and availability statements available.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>Acorn through CACI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r w:rsidRPr="000A1126">
              <w:rPr>
                <w:lang w:val="en-GB"/>
              </w:rPr>
              <w:t>https://www.caci.co.uk/products/product/acorn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Data covers less than 6 countries: the UK only.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 xml:space="preserve">Open </w:t>
            </w:r>
            <w:proofErr w:type="spellStart"/>
            <w:r w:rsidRPr="000A1126">
              <w:t>Geodemographics</w:t>
            </w:r>
            <w:proofErr w:type="spellEnd"/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color w:val="000000" w:themeColor="text1"/>
                <w:lang w:val="en-GB"/>
              </w:rPr>
            </w:pPr>
            <w:r w:rsidRPr="000A1126">
              <w:rPr>
                <w:lang w:val="en-GB"/>
              </w:rPr>
              <w:t>http://www.opengeodemographics.com</w:t>
            </w:r>
            <w:r w:rsidRPr="000A1126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/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 xml:space="preserve">Open source data and only covers the UK. 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 xml:space="preserve">Patchwork Nation 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color w:val="000000" w:themeColor="text1"/>
                <w:lang w:val="en-GB"/>
              </w:rPr>
            </w:pPr>
            <w:r w:rsidRPr="000A1126">
              <w:rPr>
                <w:lang w:val="en-GB"/>
              </w:rPr>
              <w:t>http://www.patchworknation.org</w:t>
            </w:r>
            <w:r w:rsidRPr="000A1126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/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 xml:space="preserve">Open source data and only covers USA. 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 xml:space="preserve"> NUMAP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r w:rsidRPr="000A1126">
              <w:rPr>
                <w:lang w:val="en-GB"/>
              </w:rPr>
              <w:t>http://www.numaps.com.au/numaps/index.cfm/support/web-services-api/</w:t>
            </w:r>
          </w:p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 xml:space="preserve">Data covers less than 6 countries: Australia only.  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lastRenderedPageBreak/>
              <w:t>AFD Software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color w:val="000000" w:themeColor="text1"/>
                <w:lang w:val="en-GB"/>
              </w:rPr>
            </w:pPr>
            <w:r w:rsidRPr="000A1126">
              <w:rPr>
                <w:lang w:val="en-GB"/>
              </w:rPr>
              <w:t>http://www.afd.co.uk/data-sets/censation/</w:t>
            </w:r>
            <w:r w:rsidRPr="000A1126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/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Data covers less than 6 countries: the UK only.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>STI: Landscapes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color w:val="000000" w:themeColor="text1"/>
                <w:lang w:val="en-GB"/>
              </w:rPr>
            </w:pPr>
            <w:r w:rsidRPr="000A1126">
              <w:rPr>
                <w:lang w:val="en-GB"/>
              </w:rPr>
              <w:t>http://www.synergos-tech.com/ls_intro.htm</w:t>
            </w:r>
            <w:r w:rsidRPr="000A1126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/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Data covers less than 6 countries: the USA only.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>People and Places</w:t>
            </w:r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color w:val="000000" w:themeColor="text1"/>
                <w:lang w:val="en-GB"/>
              </w:rPr>
            </w:pPr>
            <w:r w:rsidRPr="000A1126">
              <w:rPr>
                <w:lang w:val="en-GB"/>
              </w:rPr>
              <w:t>http://www.p2peopleandplaces.co.uk</w:t>
            </w:r>
            <w:r w:rsidRPr="000A1126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/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Data covers less than 6 countries: the UK only.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proofErr w:type="spellStart"/>
            <w:r w:rsidRPr="000A1126">
              <w:t>Claritas</w:t>
            </w:r>
            <w:proofErr w:type="spellEnd"/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lang w:val="en-GB"/>
              </w:rPr>
            </w:pPr>
            <w:r w:rsidRPr="000A1126">
              <w:rPr>
                <w:lang w:val="en-GB"/>
              </w:rPr>
              <w:t>https://segmentationsolutions.nielsen.com/mybestsegments/Default.jsp?I</w:t>
            </w:r>
          </w:p>
          <w:p w:rsidR="003F2507" w:rsidRPr="000A1126" w:rsidRDefault="003F2507" w:rsidP="005958C9">
            <w:pPr>
              <w:rPr>
                <w:lang w:val="en-GB"/>
              </w:rPr>
            </w:pPr>
            <w:r w:rsidRPr="000A1126">
              <w:rPr>
                <w:lang w:val="en-GB"/>
              </w:rPr>
              <w:t>D=</w:t>
            </w:r>
            <w:proofErr w:type="spellStart"/>
            <w:r w:rsidRPr="000A1126">
              <w:rPr>
                <w:lang w:val="en-GB"/>
              </w:rPr>
              <w:t>30&amp;menuOption</w:t>
            </w:r>
            <w:proofErr w:type="spellEnd"/>
            <w:r w:rsidRPr="000A1126">
              <w:rPr>
                <w:lang w:val="en-GB"/>
              </w:rPr>
              <w:t>=</w:t>
            </w:r>
            <w:proofErr w:type="spellStart"/>
            <w:r w:rsidRPr="000A1126">
              <w:rPr>
                <w:lang w:val="en-GB"/>
              </w:rPr>
              <w:t>segmentdetails&amp;pageName</w:t>
            </w:r>
            <w:proofErr w:type="spellEnd"/>
            <w:r w:rsidRPr="000A1126">
              <w:rPr>
                <w:lang w:val="en-GB"/>
              </w:rPr>
              <w:t>=</w:t>
            </w:r>
            <w:proofErr w:type="spellStart"/>
            <w:r w:rsidRPr="000A1126">
              <w:rPr>
                <w:lang w:val="en-GB"/>
              </w:rPr>
              <w:t>Segment%DEtails</w:t>
            </w:r>
            <w:proofErr w:type="spellEnd"/>
            <w:r w:rsidRPr="000A1126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/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Data covers less than 6 countries: the USA only.</w:t>
            </w:r>
          </w:p>
        </w:tc>
      </w:tr>
      <w:tr w:rsidR="003F2507" w:rsidRPr="000A1126" w:rsidTr="006C5C01">
        <w:trPr>
          <w:trHeight w:val="525"/>
        </w:trPr>
        <w:tc>
          <w:tcPr>
            <w:tcW w:w="2359" w:type="dxa"/>
            <w:shd w:val="clear" w:color="auto" w:fill="auto"/>
          </w:tcPr>
          <w:p w:rsidR="003F2507" w:rsidRPr="000A1126" w:rsidRDefault="003F2507" w:rsidP="005958C9">
            <w:r w:rsidRPr="000A1126">
              <w:t xml:space="preserve">Acxiom </w:t>
            </w:r>
            <w:proofErr w:type="spellStart"/>
            <w:r w:rsidRPr="000A1126">
              <w:t>Personicx</w:t>
            </w:r>
            <w:proofErr w:type="spellEnd"/>
          </w:p>
        </w:tc>
        <w:tc>
          <w:tcPr>
            <w:tcW w:w="7891" w:type="dxa"/>
            <w:shd w:val="clear" w:color="auto" w:fill="auto"/>
            <w:vAlign w:val="center"/>
          </w:tcPr>
          <w:p w:rsidR="003F2507" w:rsidRPr="000A1126" w:rsidRDefault="003F2507" w:rsidP="005958C9">
            <w:pPr>
              <w:rPr>
                <w:color w:val="000000" w:themeColor="text1"/>
                <w:lang w:val="en-GB"/>
              </w:rPr>
            </w:pPr>
            <w:r w:rsidRPr="000A1126">
              <w:rPr>
                <w:lang w:val="en-GB"/>
              </w:rPr>
              <w:t>http://www.personicx.co.uk</w:t>
            </w:r>
            <w:r w:rsidRPr="000A1126">
              <w:rPr>
                <w:color w:val="000000" w:themeColor="text1"/>
                <w:lang w:val="en-GB"/>
              </w:rPr>
              <w:t xml:space="preserve"> </w:t>
            </w:r>
          </w:p>
          <w:p w:rsidR="003F2507" w:rsidRPr="000A1126" w:rsidRDefault="003F2507" w:rsidP="005958C9"/>
        </w:tc>
        <w:tc>
          <w:tcPr>
            <w:tcW w:w="1566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Excluded</w:t>
            </w:r>
          </w:p>
        </w:tc>
        <w:tc>
          <w:tcPr>
            <w:tcW w:w="3713" w:type="dxa"/>
            <w:shd w:val="clear" w:color="auto" w:fill="auto"/>
            <w:vAlign w:val="center"/>
          </w:tcPr>
          <w:p w:rsidR="003F2507" w:rsidRPr="000A1126" w:rsidRDefault="003F2507" w:rsidP="005958C9">
            <w:pPr>
              <w:jc w:val="center"/>
            </w:pPr>
            <w:r>
              <w:t>Data covers less than 6 countries: the UK only.</w:t>
            </w:r>
          </w:p>
        </w:tc>
      </w:tr>
    </w:tbl>
    <w:p w:rsidR="003F2507" w:rsidRDefault="003F2507" w:rsidP="003F2507"/>
    <w:p w:rsidR="003F2507" w:rsidRDefault="003F2507" w:rsidP="003F2507">
      <w:r>
        <w:t xml:space="preserve">Table S4: Neighbourhood </w:t>
      </w:r>
      <w:proofErr w:type="spellStart"/>
      <w:r>
        <w:t>charaterisation</w:t>
      </w:r>
      <w:proofErr w:type="spellEnd"/>
      <w:r>
        <w:t xml:space="preserve"> resources identified via searches and reasons for their inclusion or exclusion in the analysis</w:t>
      </w:r>
    </w:p>
    <w:p w:rsidR="003F2507" w:rsidRDefault="003F2507"/>
    <w:sectPr w:rsidR="003F2507" w:rsidSect="000B2F20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hideSpellingErrors/>
  <w:hideGrammaticalError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/>
  <w:rsids>
    <w:rsidRoot w:val="000B2F20"/>
    <w:rsid w:val="00013C66"/>
    <w:rsid w:val="000B2F20"/>
    <w:rsid w:val="0010288C"/>
    <w:rsid w:val="001C582D"/>
    <w:rsid w:val="00391626"/>
    <w:rsid w:val="003E2B31"/>
    <w:rsid w:val="003F2507"/>
    <w:rsid w:val="005B79EF"/>
    <w:rsid w:val="005F717D"/>
    <w:rsid w:val="0067442B"/>
    <w:rsid w:val="006C5C01"/>
    <w:rsid w:val="00702673"/>
    <w:rsid w:val="007131D4"/>
    <w:rsid w:val="007C3324"/>
    <w:rsid w:val="007E5AC6"/>
    <w:rsid w:val="00861FEC"/>
    <w:rsid w:val="008A7E67"/>
    <w:rsid w:val="009E4F34"/>
    <w:rsid w:val="009E78F3"/>
    <w:rsid w:val="00B27AF1"/>
    <w:rsid w:val="00C34DB0"/>
    <w:rsid w:val="00C97BB4"/>
    <w:rsid w:val="00CB6121"/>
    <w:rsid w:val="00D0162D"/>
    <w:rsid w:val="00D504A3"/>
    <w:rsid w:val="00DC3851"/>
    <w:rsid w:val="00E703D4"/>
    <w:rsid w:val="00F31205"/>
    <w:rsid w:val="00F4279F"/>
    <w:rsid w:val="00FA7EE8"/>
    <w:rsid w:val="00FF73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2F2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2F20"/>
    <w:rPr>
      <w:rFonts w:ascii="Calibri" w:eastAsia="Calibri" w:hAnsi="Calibri" w:cs="Times New Roman"/>
      <w:sz w:val="22"/>
      <w:szCs w:val="22"/>
      <w:lang w:val="en-GB"/>
    </w:rPr>
  </w:style>
  <w:style w:type="character" w:styleId="CommentReference">
    <w:name w:val="annotation reference"/>
    <w:uiPriority w:val="99"/>
    <w:semiHidden/>
    <w:unhideWhenUsed/>
    <w:rsid w:val="000B2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B2F20"/>
    <w:pPr>
      <w:spacing w:after="160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B2F20"/>
    <w:rPr>
      <w:rFonts w:ascii="Calibri" w:eastAsia="Calibri" w:hAnsi="Calibri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F20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F20"/>
    <w:rPr>
      <w:rFonts w:ascii="Times New Roman" w:eastAsia="Calibri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B2F2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B2F20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61F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3324"/>
    <w:pPr>
      <w:spacing w:after="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3324"/>
    <w:rPr>
      <w:rFonts w:ascii="Calibri" w:eastAsia="Calibri" w:hAnsi="Calibri" w:cs="Times New Roman"/>
      <w:b/>
      <w:bCs/>
      <w:sz w:val="20"/>
      <w:szCs w:val="20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eveloper.here.com/documentation/routing/topics/resource-type-route-summary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evelopers.google.com/maps/coverage" TargetMode="External"/><Relationship Id="rId5" Type="http://schemas.openxmlformats.org/officeDocument/2006/relationships/hyperlink" Target="https://mappify.io" TargetMode="External"/><Relationship Id="rId4" Type="http://schemas.openxmlformats.org/officeDocument/2006/relationships/hyperlink" Target="http://www.sygic.com/developers/maps-api-services/geolocation-and-search-api/geocod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84</Words>
  <Characters>789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. (mt2g14)</dc:creator>
  <cp:lastModifiedBy>0004407</cp:lastModifiedBy>
  <cp:revision>2</cp:revision>
  <dcterms:created xsi:type="dcterms:W3CDTF">2018-05-17T00:44:00Z</dcterms:created>
  <dcterms:modified xsi:type="dcterms:W3CDTF">2018-05-17T00:44:00Z</dcterms:modified>
</cp:coreProperties>
</file>